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12E710" w14:textId="62F49AEF" w:rsidR="007638D1" w:rsidRPr="007638D1" w:rsidRDefault="007638D1" w:rsidP="007638D1">
      <w:pPr>
        <w:spacing w:line="360" w:lineRule="auto"/>
        <w:rPr>
          <w:rFonts w:cstheme="minorHAnsi"/>
          <w:sz w:val="22"/>
          <w:szCs w:val="22"/>
          <w:lang w:val="en-US"/>
        </w:rPr>
      </w:pPr>
      <w:r>
        <w:rPr>
          <w:rFonts w:cstheme="minorHAnsi"/>
          <w:b/>
          <w:bCs/>
          <w:sz w:val="22"/>
          <w:szCs w:val="22"/>
          <w:lang w:val="en-US"/>
        </w:rPr>
        <w:t>Supplementary Table</w:t>
      </w:r>
      <w:r w:rsidRPr="00CB706B">
        <w:rPr>
          <w:rFonts w:cstheme="minorHAnsi"/>
          <w:b/>
          <w:bCs/>
          <w:sz w:val="22"/>
          <w:szCs w:val="22"/>
          <w:lang w:val="en-US"/>
        </w:rPr>
        <w:t xml:space="preserve"> </w:t>
      </w:r>
      <w:r>
        <w:rPr>
          <w:rFonts w:cstheme="minorHAnsi"/>
          <w:b/>
          <w:bCs/>
          <w:sz w:val="22"/>
          <w:szCs w:val="22"/>
          <w:lang w:val="en-US"/>
        </w:rPr>
        <w:t>7</w:t>
      </w:r>
      <w:r w:rsidRPr="00CB706B">
        <w:rPr>
          <w:rFonts w:cstheme="minorHAnsi"/>
          <w:b/>
          <w:bCs/>
          <w:sz w:val="22"/>
          <w:szCs w:val="22"/>
          <w:lang w:val="en-US"/>
        </w:rPr>
        <w:t>.</w:t>
      </w:r>
      <w:r>
        <w:rPr>
          <w:rFonts w:cstheme="minorHAnsi"/>
          <w:b/>
          <w:bCs/>
          <w:sz w:val="22"/>
          <w:szCs w:val="22"/>
          <w:lang w:val="en-US"/>
        </w:rPr>
        <w:t xml:space="preserve"> Beta coefficients from the fear extinction and RSC regression model.</w:t>
      </w:r>
    </w:p>
    <w:tbl>
      <w:tblPr>
        <w:tblStyle w:val="Tabellenraster"/>
        <w:tblW w:w="2500" w:type="pct"/>
        <w:tblLook w:val="04A0" w:firstRow="1" w:lastRow="0" w:firstColumn="1" w:lastColumn="0" w:noHBand="0" w:noVBand="1"/>
      </w:tblPr>
      <w:tblGrid>
        <w:gridCol w:w="2360"/>
        <w:gridCol w:w="2171"/>
      </w:tblGrid>
      <w:tr w:rsidR="00BB5F88" w14:paraId="5D0F3A08" w14:textId="77777777" w:rsidTr="007638D1">
        <w:tc>
          <w:tcPr>
            <w:tcW w:w="2360" w:type="dxa"/>
          </w:tcPr>
          <w:p w14:paraId="704F2CCB" w14:textId="123B3515" w:rsidR="00BB5F88" w:rsidRPr="00BB5F88" w:rsidRDefault="00BB5F88" w:rsidP="00BB5F88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BB5F88">
              <w:rPr>
                <w:b/>
                <w:bCs/>
                <w:sz w:val="16"/>
                <w:szCs w:val="16"/>
                <w:lang w:val="en-US"/>
              </w:rPr>
              <w:t>Connection</w:t>
            </w:r>
          </w:p>
        </w:tc>
        <w:tc>
          <w:tcPr>
            <w:tcW w:w="2171" w:type="dxa"/>
          </w:tcPr>
          <w:p w14:paraId="28764A5A" w14:textId="681E506E" w:rsidR="00BB5F88" w:rsidRPr="00BB5F88" w:rsidRDefault="00BB5F88" w:rsidP="00BB5F88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BB5F88">
              <w:rPr>
                <w:b/>
                <w:bCs/>
                <w:sz w:val="16"/>
                <w:szCs w:val="16"/>
                <w:lang w:val="en-US"/>
              </w:rPr>
              <w:t>Beta</w:t>
            </w:r>
          </w:p>
        </w:tc>
      </w:tr>
      <w:tr w:rsidR="00BB5F88" w14:paraId="5285A255" w14:textId="77777777" w:rsidTr="007638D1">
        <w:tc>
          <w:tcPr>
            <w:tcW w:w="2360" w:type="dxa"/>
          </w:tcPr>
          <w:p w14:paraId="2C322EDB" w14:textId="3B1A38FE" w:rsidR="00BB5F88" w:rsidRPr="00BB5F88" w:rsidRDefault="00BB5F88" w:rsidP="00BB5F88">
            <w:pPr>
              <w:rPr>
                <w:sz w:val="16"/>
                <w:szCs w:val="16"/>
                <w:lang w:val="en-US"/>
              </w:rPr>
            </w:pPr>
            <w:proofErr w:type="spellStart"/>
            <w:r w:rsidRPr="00BB5F88">
              <w:rPr>
                <w:rFonts w:ascii="Calibri" w:hAnsi="Calibri" w:cs="Calibri"/>
                <w:color w:val="000000"/>
                <w:sz w:val="16"/>
                <w:szCs w:val="16"/>
              </w:rPr>
              <w:t>L_putamen</w:t>
            </w:r>
            <w:proofErr w:type="spellEnd"/>
            <w:r w:rsidRPr="00BB5F8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- L_LO3</w:t>
            </w:r>
          </w:p>
        </w:tc>
        <w:tc>
          <w:tcPr>
            <w:tcW w:w="2171" w:type="dxa"/>
          </w:tcPr>
          <w:p w14:paraId="1C3C5B42" w14:textId="1471C4F4" w:rsidR="00BB5F88" w:rsidRPr="00BB5F88" w:rsidRDefault="00BB5F88" w:rsidP="00BB5F88">
            <w:pPr>
              <w:jc w:val="center"/>
              <w:rPr>
                <w:sz w:val="16"/>
                <w:szCs w:val="16"/>
                <w:lang w:val="en-US"/>
              </w:rPr>
            </w:pPr>
            <w:r w:rsidRPr="00BB5F88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5249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BB5F88">
              <w:rPr>
                <w:rFonts w:ascii="Calibri" w:hAnsi="Calibri" w:cs="Calibri"/>
                <w:color w:val="000000"/>
                <w:sz w:val="16"/>
                <w:szCs w:val="16"/>
              </w:rPr>
              <w:t>0435</w:t>
            </w:r>
          </w:p>
        </w:tc>
      </w:tr>
    </w:tbl>
    <w:p w14:paraId="5F809CB3" w14:textId="77777777" w:rsidR="00BD24A1" w:rsidRPr="0074627D" w:rsidRDefault="00BD24A1" w:rsidP="000F5A0C">
      <w:pPr>
        <w:rPr>
          <w:sz w:val="22"/>
          <w:szCs w:val="22"/>
          <w:lang w:val="en-US"/>
        </w:rPr>
      </w:pPr>
    </w:p>
    <w:sectPr w:rsidR="00BD24A1" w:rsidRPr="0074627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69E"/>
    <w:rsid w:val="0000469E"/>
    <w:rsid w:val="00017A84"/>
    <w:rsid w:val="00090DC5"/>
    <w:rsid w:val="000C133A"/>
    <w:rsid w:val="000D3441"/>
    <w:rsid w:val="000F1BD7"/>
    <w:rsid w:val="000F2D82"/>
    <w:rsid w:val="000F5A0C"/>
    <w:rsid w:val="001031D5"/>
    <w:rsid w:val="00120263"/>
    <w:rsid w:val="00181E15"/>
    <w:rsid w:val="001C4DA2"/>
    <w:rsid w:val="001E751E"/>
    <w:rsid w:val="001F4FB3"/>
    <w:rsid w:val="002A1394"/>
    <w:rsid w:val="002B7CEA"/>
    <w:rsid w:val="002D72CD"/>
    <w:rsid w:val="003901F4"/>
    <w:rsid w:val="003E38D7"/>
    <w:rsid w:val="003F2ECA"/>
    <w:rsid w:val="003F652E"/>
    <w:rsid w:val="004107A4"/>
    <w:rsid w:val="00450872"/>
    <w:rsid w:val="005249C4"/>
    <w:rsid w:val="0056018B"/>
    <w:rsid w:val="005B4F4E"/>
    <w:rsid w:val="005E0C3B"/>
    <w:rsid w:val="005E4E04"/>
    <w:rsid w:val="005F3757"/>
    <w:rsid w:val="0061716A"/>
    <w:rsid w:val="00672503"/>
    <w:rsid w:val="006B7138"/>
    <w:rsid w:val="006C660E"/>
    <w:rsid w:val="0074627D"/>
    <w:rsid w:val="007638D1"/>
    <w:rsid w:val="00766D05"/>
    <w:rsid w:val="00797CF8"/>
    <w:rsid w:val="007F0282"/>
    <w:rsid w:val="00804635"/>
    <w:rsid w:val="00811C35"/>
    <w:rsid w:val="008149A3"/>
    <w:rsid w:val="00850DF4"/>
    <w:rsid w:val="008F173A"/>
    <w:rsid w:val="009151D5"/>
    <w:rsid w:val="00963D56"/>
    <w:rsid w:val="009B4B95"/>
    <w:rsid w:val="009C1FDD"/>
    <w:rsid w:val="009E37A7"/>
    <w:rsid w:val="00A13DC4"/>
    <w:rsid w:val="00A34013"/>
    <w:rsid w:val="00A754C1"/>
    <w:rsid w:val="00A85F22"/>
    <w:rsid w:val="00AA28F7"/>
    <w:rsid w:val="00AC2C0B"/>
    <w:rsid w:val="00B605A3"/>
    <w:rsid w:val="00B70112"/>
    <w:rsid w:val="00BB5F88"/>
    <w:rsid w:val="00BD24A1"/>
    <w:rsid w:val="00BD4FF3"/>
    <w:rsid w:val="00BF1C67"/>
    <w:rsid w:val="00C41987"/>
    <w:rsid w:val="00C55CE9"/>
    <w:rsid w:val="00C92316"/>
    <w:rsid w:val="00D852D6"/>
    <w:rsid w:val="00E53A58"/>
    <w:rsid w:val="00EA7CA9"/>
    <w:rsid w:val="00EB40EA"/>
    <w:rsid w:val="00F824EA"/>
    <w:rsid w:val="00FF1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91549F4"/>
  <w15:chartTrackingRefBased/>
  <w15:docId w15:val="{C35295E4-DBE2-D843-9A35-D840878F7B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046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854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1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9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16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18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enz, Christoph</dc:creator>
  <cp:keywords/>
  <dc:description/>
  <cp:lastModifiedBy>Christoph Fraenz</cp:lastModifiedBy>
  <cp:revision>6</cp:revision>
  <dcterms:created xsi:type="dcterms:W3CDTF">2023-02-10T09:27:00Z</dcterms:created>
  <dcterms:modified xsi:type="dcterms:W3CDTF">2025-04-05T11:19:00Z</dcterms:modified>
</cp:coreProperties>
</file>